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71References"/>
        <w:numPr>
          <w:ilvl w:val="0"/>
          <w:numId w:val="0"/>
        </w:numPr>
        <w:spacing w:lineRule="auto" w:line="240" w:before="0" w:after="240"/>
        <w:ind w:left="0" w:hanging="0"/>
        <w:jc w:val="center"/>
        <w:rPr/>
      </w:pPr>
      <w:r>
        <w:rPr>
          <w:rFonts w:eastAsia="宋体;SimSun" w:cs="Times New Roman" w:ascii="Times New Roman" w:hAnsi="Times New Roman"/>
          <w:b/>
          <w:sz w:val="24"/>
          <w:szCs w:val="24"/>
        </w:rPr>
        <w:t>Table S1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According to the autophagy prognostic model, the survival rates of the low-risk groups and the high-risk groups are predicted.</w:t>
      </w:r>
    </w:p>
    <w:tbl>
      <w:tblPr>
        <w:tblW w:w="833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229"/>
      </w:tblGrid>
      <w:tr>
        <w:trPr/>
        <w:tc>
          <w:tcPr>
            <w:tcW w:w="833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risk=high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Time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(year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n .risk        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n. event 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survival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lower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upper 95% CI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7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8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6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98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11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4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7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6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95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13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4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7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5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93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16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4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6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4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88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16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3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5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2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79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24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3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4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2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76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26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3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4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1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73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33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2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4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1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7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33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2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3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0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67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41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2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2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9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6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42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2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2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9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58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43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2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2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8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54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47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1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1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8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5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48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1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1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7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48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49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1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0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7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44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56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1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0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6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4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58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9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6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37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62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9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5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34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64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0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9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5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3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66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8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4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27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71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8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4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23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79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9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7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3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19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2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9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7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3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16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3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9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5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1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04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0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8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5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1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0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1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8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4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0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96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1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8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4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0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92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2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7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4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79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88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7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7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3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78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84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8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7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3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78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8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.00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6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2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77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76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.04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6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2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77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7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.08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5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1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76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63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.10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5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0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75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58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.16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4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79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74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54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.16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4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79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74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49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.17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3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78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73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44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.35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2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78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72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38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.35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77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72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33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.4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76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71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28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.52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76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70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22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.58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75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69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16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.83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74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68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09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.86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73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67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02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.0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72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66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796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.07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72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65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789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.20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71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64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78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.25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70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63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773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.46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69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62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765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.71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67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61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756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.99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66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59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746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.17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64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57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735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.18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63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55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723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.78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61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52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71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4.09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58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49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695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4.29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56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46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68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4.33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53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43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663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4.68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50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40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644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5.06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47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36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623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5.15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44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33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60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6.78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40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27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577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7.72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34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21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55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8.33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27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14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524</w:t>
            </w:r>
          </w:p>
        </w:tc>
      </w:tr>
      <w:tr>
        <w:trPr/>
        <w:tc>
          <w:tcPr>
            <w:tcW w:w="833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risk=low</w:t>
            </w:r>
          </w:p>
        </w:tc>
      </w:tr>
      <w:tr>
        <w:trPr>
          <w:trHeight w:val="1223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Time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(year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n .risk        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n. event 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survival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lower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upper 95% CI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0027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6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9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8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0794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8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7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0821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5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8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7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1671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4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8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6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98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2493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3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7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5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95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400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3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7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5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93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4191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3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6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4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9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5150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2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6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4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87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.1095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6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5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3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84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.2109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5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5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2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8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.2931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5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4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1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77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.5616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3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0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72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.7616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2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9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67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.0356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1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7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62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.3506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0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5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56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.000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9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3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49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.0027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7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1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4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.2465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5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78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3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.2547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3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76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2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.6931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1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72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08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4.1178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78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68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94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5.2328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73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61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8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5.4876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68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54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62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5.8465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62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46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71References"/>
              <w:numPr>
                <w:ilvl w:val="0"/>
                <w:numId w:val="0"/>
              </w:numPr>
              <w:spacing w:lineRule="auto" w:line="240" w:before="0" w:after="240"/>
              <w:ind w:left="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3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562" w:hanging="42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71References">
    <w:name w:val="MDPI_7.1_References"/>
    <w:basedOn w:val="MDPI62Acknowledgments"/>
    <w:qFormat/>
    <w:pPr>
      <w:numPr>
        <w:ilvl w:val="0"/>
        <w:numId w:val="1"/>
      </w:numPr>
      <w:spacing w:lineRule="atLeast" w:line="260" w:before="0" w:after="0"/>
      <w:ind w:left="425" w:hanging="425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HZ</dc:creator>
  <dc:description/>
  <cp:keywords/>
  <dc:language>en-US</dc:language>
  <cp:lastModifiedBy>微软用户</cp:lastModifiedBy>
  <dcterms:modified xsi:type="dcterms:W3CDTF">2020-05-28T01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